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A72" w:rsidRPr="009931DE" w:rsidRDefault="000C2700" w:rsidP="00F3253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931DE">
        <w:rPr>
          <w:rFonts w:ascii="Times New Roman" w:hAnsi="Times New Roman" w:cs="Times New Roman"/>
          <w:b/>
          <w:sz w:val="24"/>
          <w:szCs w:val="24"/>
        </w:rPr>
        <w:t>S</w:t>
      </w:r>
      <w:r w:rsidR="00A71978" w:rsidRPr="009931D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931D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242FD" w:rsidRPr="009931DE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6E763A" w:rsidRPr="009931D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D201B" w:rsidRPr="009931D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2530" w:rsidRPr="009931DE">
        <w:rPr>
          <w:rFonts w:ascii="Times New Roman" w:hAnsi="Times New Roman" w:cs="Times New Roman"/>
          <w:b/>
          <w:sz w:val="24"/>
          <w:szCs w:val="24"/>
        </w:rPr>
        <w:t xml:space="preserve">Experimental data for </w:t>
      </w:r>
      <w:r w:rsidR="00430BD1" w:rsidRPr="009931DE">
        <w:rPr>
          <w:rFonts w:ascii="Times New Roman" w:hAnsi="Times New Roman" w:cs="Times New Roman" w:hint="eastAsia"/>
          <w:b/>
          <w:sz w:val="24"/>
          <w:szCs w:val="24"/>
        </w:rPr>
        <w:t>Run</w:t>
      </w:r>
      <w:r w:rsidR="00F32530" w:rsidRPr="009931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31DE" w:rsidRPr="009931DE">
        <w:rPr>
          <w:rFonts w:ascii="Times New Roman" w:hAnsi="Times New Roman" w:cs="Times New Roman"/>
          <w:b/>
          <w:sz w:val="24"/>
          <w:szCs w:val="24"/>
        </w:rPr>
        <w:t>F3 (</w:t>
      </w:r>
      <w:r w:rsidR="009931DE" w:rsidRPr="009931DE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9931DE" w:rsidRPr="009931DE">
        <w:rPr>
          <w:rFonts w:ascii="Times New Roman" w:hAnsi="Times New Roman" w:cs="Times New Roman"/>
          <w:b/>
          <w:sz w:val="24"/>
          <w:szCs w:val="24"/>
        </w:rPr>
        <w:t xml:space="preserve"> = 52</w:t>
      </w:r>
      <w:r w:rsidR="008E78F3">
        <w:rPr>
          <w:rFonts w:ascii="Times New Roman" w:hAnsi="Times New Roman" w:cs="Times New Roman" w:hint="eastAsia"/>
          <w:b/>
          <w:sz w:val="24"/>
          <w:szCs w:val="24"/>
        </w:rPr>
        <w:t>.0</w:t>
      </w:r>
      <w:r w:rsidR="009931DE" w:rsidRPr="009931DE">
        <w:rPr>
          <w:rFonts w:ascii="Times New Roman" w:hAnsi="Times New Roman" w:cs="Times New Roman"/>
          <w:b/>
          <w:sz w:val="24"/>
          <w:szCs w:val="24"/>
        </w:rPr>
        <w:t xml:space="preserve"> l/s)</w:t>
      </w:r>
    </w:p>
    <w:tbl>
      <w:tblPr>
        <w:tblStyle w:val="a5"/>
        <w:tblW w:w="8508" w:type="dxa"/>
        <w:tblLayout w:type="fixed"/>
        <w:tblLook w:val="04A0"/>
      </w:tblPr>
      <w:tblGrid>
        <w:gridCol w:w="1418"/>
        <w:gridCol w:w="1418"/>
        <w:gridCol w:w="1418"/>
        <w:gridCol w:w="1418"/>
        <w:gridCol w:w="1418"/>
        <w:gridCol w:w="1418"/>
      </w:tblGrid>
      <w:tr w:rsidR="00F32530" w:rsidTr="00DD76DB">
        <w:trPr>
          <w:trHeight w:val="454"/>
        </w:trPr>
        <w:tc>
          <w:tcPr>
            <w:tcW w:w="28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530" w:rsidRPr="001019E2" w:rsidRDefault="00F32530" w:rsidP="0099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sz w:val="24"/>
                <w:szCs w:val="24"/>
              </w:rPr>
              <w:t>Measure at A1</w:t>
            </w:r>
          </w:p>
        </w:tc>
        <w:tc>
          <w:tcPr>
            <w:tcW w:w="28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530" w:rsidRPr="001019E2" w:rsidRDefault="00F32530" w:rsidP="0099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sz w:val="24"/>
                <w:szCs w:val="24"/>
              </w:rPr>
              <w:t>Measure at A2</w:t>
            </w:r>
          </w:p>
        </w:tc>
        <w:tc>
          <w:tcPr>
            <w:tcW w:w="28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530" w:rsidRPr="001019E2" w:rsidRDefault="00F32530" w:rsidP="0099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sz w:val="24"/>
                <w:szCs w:val="24"/>
              </w:rPr>
              <w:t>Measure at A3</w:t>
            </w:r>
          </w:p>
        </w:tc>
      </w:tr>
      <w:tr w:rsidR="000A55D0" w:rsidTr="00DD76DB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55D0" w:rsidRPr="001019E2" w:rsidRDefault="000A55D0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55D0" w:rsidRPr="001019E2" w:rsidRDefault="000A55D0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16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/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55D0" w:rsidRPr="001019E2" w:rsidRDefault="000A55D0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55D0" w:rsidRPr="001019E2" w:rsidRDefault="000A55D0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16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/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55D0" w:rsidRPr="001019E2" w:rsidRDefault="000A55D0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55D0" w:rsidRPr="001019E2" w:rsidRDefault="000A55D0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16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/s)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4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4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7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72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37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78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52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4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2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36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24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13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86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98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3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37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55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93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7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62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6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34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91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56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86</w:t>
            </w:r>
          </w:p>
        </w:tc>
      </w:tr>
      <w:tr w:rsidR="00F32530" w:rsidTr="002B646A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 w:rsidRPr="001019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 w:hint="eastAsia"/>
                <w:sz w:val="24"/>
                <w:szCs w:val="24"/>
              </w:rPr>
              <w:t>0.3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2530" w:rsidRPr="001019E2" w:rsidRDefault="00F32530" w:rsidP="00140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 w:hint="eastAsia"/>
                <w:sz w:val="24"/>
                <w:szCs w:val="24"/>
              </w:rPr>
              <w:t>0.29001</w:t>
            </w:r>
          </w:p>
        </w:tc>
      </w:tr>
    </w:tbl>
    <w:p w:rsidR="00F32530" w:rsidRPr="00F32530" w:rsidRDefault="00F32530" w:rsidP="00F32530">
      <w:pPr>
        <w:rPr>
          <w:szCs w:val="24"/>
        </w:rPr>
      </w:pPr>
    </w:p>
    <w:sectPr w:rsidR="00F32530" w:rsidRPr="00F32530" w:rsidSect="000F0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355C" w:rsidRDefault="00CE355C" w:rsidP="00162AB7">
      <w:r>
        <w:separator/>
      </w:r>
    </w:p>
  </w:endnote>
  <w:endnote w:type="continuationSeparator" w:id="0">
    <w:p w:rsidR="00CE355C" w:rsidRDefault="00CE355C" w:rsidP="00162A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355C" w:rsidRDefault="00CE355C" w:rsidP="00162AB7">
      <w:r>
        <w:separator/>
      </w:r>
    </w:p>
  </w:footnote>
  <w:footnote w:type="continuationSeparator" w:id="0">
    <w:p w:rsidR="00CE355C" w:rsidRDefault="00CE355C" w:rsidP="00162A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2AB7"/>
    <w:rsid w:val="000935DE"/>
    <w:rsid w:val="000A55D0"/>
    <w:rsid w:val="000B4050"/>
    <w:rsid w:val="000C2700"/>
    <w:rsid w:val="000F0A72"/>
    <w:rsid w:val="001019E2"/>
    <w:rsid w:val="00162AB7"/>
    <w:rsid w:val="00183EA2"/>
    <w:rsid w:val="002344C2"/>
    <w:rsid w:val="002B646A"/>
    <w:rsid w:val="003242FD"/>
    <w:rsid w:val="003D201B"/>
    <w:rsid w:val="00430BD1"/>
    <w:rsid w:val="004372EC"/>
    <w:rsid w:val="00446196"/>
    <w:rsid w:val="00493C90"/>
    <w:rsid w:val="00496263"/>
    <w:rsid w:val="00511049"/>
    <w:rsid w:val="005A32BA"/>
    <w:rsid w:val="005E3824"/>
    <w:rsid w:val="00613BD2"/>
    <w:rsid w:val="00653ABD"/>
    <w:rsid w:val="00667984"/>
    <w:rsid w:val="006D70CD"/>
    <w:rsid w:val="006E763A"/>
    <w:rsid w:val="007447E1"/>
    <w:rsid w:val="00766D5A"/>
    <w:rsid w:val="007C7482"/>
    <w:rsid w:val="007F5190"/>
    <w:rsid w:val="00802D42"/>
    <w:rsid w:val="008159F6"/>
    <w:rsid w:val="008A322B"/>
    <w:rsid w:val="008C73AB"/>
    <w:rsid w:val="008E3A17"/>
    <w:rsid w:val="008E78F3"/>
    <w:rsid w:val="00935407"/>
    <w:rsid w:val="00935780"/>
    <w:rsid w:val="009931DE"/>
    <w:rsid w:val="00A0643D"/>
    <w:rsid w:val="00A71978"/>
    <w:rsid w:val="00B10CEC"/>
    <w:rsid w:val="00B75668"/>
    <w:rsid w:val="00BB5195"/>
    <w:rsid w:val="00BD7B1E"/>
    <w:rsid w:val="00CE355C"/>
    <w:rsid w:val="00D27293"/>
    <w:rsid w:val="00D32B8E"/>
    <w:rsid w:val="00DD76DB"/>
    <w:rsid w:val="00E26584"/>
    <w:rsid w:val="00E340C3"/>
    <w:rsid w:val="00E46D5C"/>
    <w:rsid w:val="00F32530"/>
    <w:rsid w:val="00F94651"/>
    <w:rsid w:val="00FA41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2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2A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2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2AB7"/>
    <w:rPr>
      <w:sz w:val="18"/>
      <w:szCs w:val="18"/>
    </w:rPr>
  </w:style>
  <w:style w:type="table" w:styleId="a5">
    <w:name w:val="Table Grid"/>
    <w:basedOn w:val="a1"/>
    <w:uiPriority w:val="59"/>
    <w:rsid w:val="00162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41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2</Words>
  <Characters>924</Characters>
  <Application>Microsoft Office Word</Application>
  <DocSecurity>0</DocSecurity>
  <Lines>7</Lines>
  <Paragraphs>2</Paragraphs>
  <ScaleCrop>false</ScaleCrop>
  <Company>Microsoft</Company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26</cp:revision>
  <dcterms:created xsi:type="dcterms:W3CDTF">2017-03-23T01:47:00Z</dcterms:created>
  <dcterms:modified xsi:type="dcterms:W3CDTF">2017-03-23T08:17:00Z</dcterms:modified>
</cp:coreProperties>
</file>